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C9D" w:rsidRDefault="00B31C9D" w:rsidP="00B31C9D">
      <w:pPr>
        <w:spacing w:line="200" w:lineRule="exact"/>
        <w:jc w:val="center"/>
        <w:rPr>
          <w:rFonts w:ascii="黑体" w:eastAsia="黑体" w:hAnsi="黑体"/>
          <w:sz w:val="18"/>
          <w:szCs w:val="18"/>
        </w:rPr>
      </w:pPr>
      <w:r w:rsidRPr="003F4F0F">
        <w:rPr>
          <w:rFonts w:ascii="黑体" w:eastAsia="黑体" w:hAnsi="黑体" w:hint="eastAsia"/>
          <w:sz w:val="18"/>
          <w:szCs w:val="18"/>
        </w:rPr>
        <w:t xml:space="preserve">Table </w:t>
      </w:r>
      <w:r w:rsidR="00923F83">
        <w:rPr>
          <w:rFonts w:ascii="黑体" w:eastAsia="黑体" w:hAnsi="黑体" w:hint="eastAsia"/>
          <w:sz w:val="18"/>
          <w:szCs w:val="18"/>
        </w:rPr>
        <w:t>S1</w:t>
      </w:r>
      <w:r w:rsidRPr="003F4F0F">
        <w:rPr>
          <w:rFonts w:ascii="黑体" w:eastAsia="黑体" w:hAnsi="黑体" w:hint="eastAsia"/>
          <w:sz w:val="18"/>
          <w:szCs w:val="18"/>
        </w:rPr>
        <w:t xml:space="preserve"> QRT-PCR </w:t>
      </w:r>
      <w:r w:rsidRPr="003F4F0F">
        <w:rPr>
          <w:rFonts w:ascii="黑体" w:eastAsia="黑体" w:hAnsi="黑体"/>
          <w:sz w:val="18"/>
          <w:szCs w:val="18"/>
        </w:rPr>
        <w:t>primers of 37 differentially expressed genes</w:t>
      </w:r>
    </w:p>
    <w:p w:rsidR="00B31C9D" w:rsidRPr="00973236" w:rsidRDefault="00B31C9D" w:rsidP="00B31C9D">
      <w:pPr>
        <w:spacing w:line="200" w:lineRule="exact"/>
        <w:jc w:val="center"/>
        <w:rPr>
          <w:rFonts w:ascii="黑体" w:eastAsia="黑体" w:hAnsi="黑体"/>
          <w:sz w:val="18"/>
          <w:szCs w:val="18"/>
        </w:rPr>
      </w:pPr>
    </w:p>
    <w:tbl>
      <w:tblPr>
        <w:tblStyle w:val="a5"/>
        <w:tblW w:w="0" w:type="auto"/>
        <w:tblLook w:val="04A0"/>
      </w:tblPr>
      <w:tblGrid>
        <w:gridCol w:w="3156"/>
        <w:gridCol w:w="1541"/>
        <w:gridCol w:w="3825"/>
      </w:tblGrid>
      <w:tr w:rsidR="00B31C9D" w:rsidRPr="0023000C" w:rsidTr="003A2095">
        <w:tc>
          <w:tcPr>
            <w:tcW w:w="239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31C9D" w:rsidRPr="0023000C" w:rsidRDefault="005E765C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genes</w:t>
            </w:r>
          </w:p>
        </w:tc>
        <w:tc>
          <w:tcPr>
            <w:tcW w:w="16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31C9D" w:rsidRPr="0023000C" w:rsidRDefault="005E765C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primer</w:t>
            </w:r>
          </w:p>
        </w:tc>
        <w:tc>
          <w:tcPr>
            <w:tcW w:w="446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31C9D" w:rsidRPr="0023000C" w:rsidRDefault="005E765C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primer sequence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Probable mediator of RNA polymerase II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3272s</w:t>
            </w:r>
          </w:p>
        </w:tc>
        <w:tc>
          <w:tcPr>
            <w:tcW w:w="4463" w:type="dxa"/>
            <w:tcBorders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TTTATGAACGAGTTGAAGAG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3272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CAGAGTGGTAAGAAAGTGTC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Monocopper oxidase-like protein SKU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32326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GAACACCAAGAGGAGAAGCA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32326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TTTCATCCTCAACATTGCTCT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Putative E3 ubiquitin-protein ligase LI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909276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CATATATAAGATAGCAAGGGG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909276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AAGTGTAATAAGAGGACAGC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Monosaccharide-sensing protein 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70285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CTGACAGCTGAAATTGCGGCA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70285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GCAGGCAGGAGTAGGGGC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Protein S-acyltransferase 24</w:t>
            </w: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 xml:space="preserve"> 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(</w:t>
            </w: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PAT24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686013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GGTTGTAGTTGTTAGCGTTGG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686013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TGGAGGCTTGCAGGGTATT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BTB/POZ domain-containing protein At1g679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38610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TGTTCTAAGTTAAATAATGTGCTA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38610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TTTTTCTTTCCCTCTTGTC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BTB/POZ domain-containing protein At3g198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933338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GAGGTAAAAGAAATGTTGAGGT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933338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GAATATGCAGATTGCTATGGTC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UBX domain-containing protein 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655910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AGCCACTAAACATCGGATAAAGA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655910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CTGATGCTTCGATTAAGTCTTCT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 xml:space="preserve">Protein </w:t>
            </w: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 xml:space="preserve">early responsive to dehydration 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61323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AACAATCATAACATCACTCTG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61323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AAAATCCTCCACTTGACGAAAT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Methylesterase1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343499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CAAAAGAAGAGAGGGAGCAT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343499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GCACCAACCTCCTCCACCTAT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Squamosa promoter-binding protein 1(</w:t>
            </w: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SBP1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0413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CGGAATGAGCCTTAGAATGGT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0413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TGGGGTGAGGGAAAGAGAAT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Structural maintenance of chromosomes protein 3(</w:t>
            </w: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SMC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37666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TTGAAATGCGTGGCTGTGATA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37666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GGTAAGTTCTTTCTCCCTGCTC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ABC transporter B family member 1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10285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TTGATGGAGAAAAACACAAGAGG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10285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TAGTGCATCCCCAACCAGAGC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 xml:space="preserve">Monogalactosyldiacylglycerol 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lastRenderedPageBreak/>
              <w:t>synthase 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lastRenderedPageBreak/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1260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ATACAATTTGGAACCGTTGG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1260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AAGAGGCTGACCTTGCTGG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lastRenderedPageBreak/>
              <w:t>Cryptochrome-2(</w:t>
            </w: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RY-2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46970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TGCTTCAGCCACCACCT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46970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TGAAAAATCAGAAAATGGGTAT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Abscisic acid receptor PYL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7456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CAATGAAGAGCATACCAAGAAAACA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7456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CTTAGGAGATGGACTGGCGAT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F-box only protein 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29926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CTGTGCGAACAATCTGAAG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29926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TCTTTCGGCAATGCGGGTA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Probable histone H2A.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424089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GTTCTTGAGTTGGCTGGAAATG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424089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AAGCACAGGGTTAATGTTGGG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IAA-amino acid hydrolase ILR1-like 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22282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ATCCCTTAGGTGTTGTTGCGT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22282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TCCCTTGAAATAATGCTTTGC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Auxin response factor 6(ARF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15714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AACTTGTGTGGATGAATCTGG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15714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TGACCTCTCAATTCTCAAAGG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ABC(ATP-binding cassette) transporter C family member 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46282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TTAGCCCATAAAGACCTTCCATT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46282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ACATTACCACACTTCAACTCA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Cyclin-D5-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33056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CAGAAATAGACCAAGAGGGAGA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33056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AGGGCAGAACAAGTAAACAAA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Ribulose bisphosphate carboxylase/oxygenase (rubisco) activas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3413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AAACTGTATCAACCAAACCCTTC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3413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TTGCTGCTGAGATTGATGAAA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B</w:t>
            </w: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eta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-D</w:t>
            </w: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 xml:space="preserve"> 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–</w:t>
            </w: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glucosidas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9094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ATCTACTGCCTGTGAGACGAA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59094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AACGGTATCCAAGTGATACGA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probable ion channel SYM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40098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AAGTTCACCAGCAGCAAGTTT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</w:t>
            </w: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40098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AGAGGTACGCAAGGGCTATTTC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Prohibitin-3, mitochondria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672512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GTCGGCGAAGGAACTCAT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672512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TCTGTTAGCGGAGACGGATG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UDP-sugar pyrophosphorylas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25768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ACCAACTCTTGCTGTTTCTG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25768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CTACCTACGTTGTTGTCTTGTCT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 xml:space="preserve">Putative 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lastRenderedPageBreak/>
              <w:t>hospholipid-transporting ATPase 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lastRenderedPageBreak/>
              <w:t>comp343967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AGTGATTGTCCGTGATGA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343967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AAATACGCTTTTCCGTTC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lastRenderedPageBreak/>
              <w:t>MADS-box transcription factor PHERES 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391402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TTCCTTGGCTTCAGTAATCT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391402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GAAACTTGCCTTTATCTCC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Serine/threonine-protein kinase Nek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403595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TTGTCTAAGGTTTTGTCA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403595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TCTTGAGATTAGAAGCTA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E3 ubiquitin-protein ligase UPL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395328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TGGTAATCTGTCCCGAGCAT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395328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ACCTGGCAGCTTGGAT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Protein HEADING DATE 3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46405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TGACGCAATAATACAAACACG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46405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CAGATGCTCCTAGTCCAA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WAK</w:t>
            </w: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41596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AAATCCTTATGAACCCAATG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41596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AAATCCTTATGAACCCAAT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Probable indole-3-pyruvate monooxygenase YUCCA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36708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CACAGCCAACAACAAGA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36708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ATGGAGGATTAAGAGCAATAGG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Histone H3.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omp57595 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GAGTTACTATTATGCCCAAGGA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comp57595 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Arial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cs="Arial"/>
                <w:sz w:val="21"/>
                <w:szCs w:val="21"/>
              </w:rPr>
              <w:t>GCCACCCATCTAAACAGCACCAA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Granule-bound starch synthase 1(GBSS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56985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TCCAGGAATCAACTTTAGCG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56985a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ATCTCCTCGTCCCGCACA</w:t>
            </w:r>
          </w:p>
        </w:tc>
      </w:tr>
      <w:tr w:rsidR="00B31C9D" w:rsidRPr="0023000C" w:rsidTr="003A2095"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/>
                <w:sz w:val="21"/>
                <w:szCs w:val="21"/>
              </w:rPr>
              <w:t>Kinesin-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887354s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GGCTGAATCCAAGACTGC</w:t>
            </w:r>
          </w:p>
        </w:tc>
      </w:tr>
      <w:tr w:rsidR="00B31C9D" w:rsidRPr="0023000C" w:rsidTr="003A2095">
        <w:tc>
          <w:tcPr>
            <w:tcW w:w="2395" w:type="dxa"/>
            <w:vMerge/>
            <w:tcBorders>
              <w:top w:val="nil"/>
              <w:left w:val="nil"/>
              <w:right w:val="nil"/>
            </w:tcBorders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comp887354a</w:t>
            </w:r>
          </w:p>
        </w:tc>
        <w:tc>
          <w:tcPr>
            <w:tcW w:w="4463" w:type="dxa"/>
            <w:tcBorders>
              <w:top w:val="nil"/>
              <w:left w:val="nil"/>
              <w:right w:val="nil"/>
            </w:tcBorders>
            <w:vAlign w:val="bottom"/>
          </w:tcPr>
          <w:p w:rsidR="00B31C9D" w:rsidRPr="0023000C" w:rsidRDefault="00B31C9D" w:rsidP="003A2095">
            <w:pPr>
              <w:spacing w:line="360" w:lineRule="auto"/>
              <w:jc w:val="center"/>
              <w:rPr>
                <w:rFonts w:asciiTheme="minorEastAsia" w:eastAsiaTheme="minorEastAsia" w:hAnsiTheme="minorEastAsia" w:cs="宋体"/>
                <w:sz w:val="21"/>
                <w:szCs w:val="21"/>
              </w:rPr>
            </w:pPr>
            <w:r w:rsidRPr="0023000C">
              <w:rPr>
                <w:rFonts w:asciiTheme="minorEastAsia" w:eastAsiaTheme="minorEastAsia" w:hAnsiTheme="minorEastAsia" w:hint="eastAsia"/>
                <w:sz w:val="21"/>
                <w:szCs w:val="21"/>
              </w:rPr>
              <w:t>TTAATGGTTGAGTGTCCCTAT</w:t>
            </w:r>
          </w:p>
        </w:tc>
      </w:tr>
    </w:tbl>
    <w:p w:rsidR="00B31C9D" w:rsidRDefault="00B31C9D" w:rsidP="00B31C9D">
      <w:pPr>
        <w:spacing w:line="200" w:lineRule="exact"/>
        <w:jc w:val="center"/>
        <w:rPr>
          <w:rFonts w:ascii="黑体" w:eastAsia="黑体" w:hAnsi="黑体"/>
          <w:sz w:val="18"/>
          <w:szCs w:val="18"/>
        </w:rPr>
      </w:pPr>
    </w:p>
    <w:p w:rsidR="00B31C9D" w:rsidRDefault="00B31C9D" w:rsidP="00B31C9D">
      <w:pPr>
        <w:spacing w:line="200" w:lineRule="exact"/>
        <w:jc w:val="center"/>
        <w:rPr>
          <w:rFonts w:ascii="黑体" w:eastAsia="黑体" w:hAnsi="黑体"/>
          <w:sz w:val="18"/>
          <w:szCs w:val="18"/>
        </w:rPr>
      </w:pPr>
    </w:p>
    <w:p w:rsidR="00B31C9D" w:rsidRPr="003F4F0F" w:rsidRDefault="00B31C9D" w:rsidP="00B31C9D">
      <w:pPr>
        <w:spacing w:line="200" w:lineRule="exact"/>
        <w:jc w:val="center"/>
        <w:rPr>
          <w:rFonts w:ascii="黑体" w:eastAsia="黑体" w:hAnsi="黑体"/>
          <w:sz w:val="18"/>
          <w:szCs w:val="18"/>
        </w:rPr>
      </w:pPr>
    </w:p>
    <w:p w:rsidR="00AF3DF5" w:rsidRDefault="00AF3DF5"/>
    <w:sectPr w:rsidR="00AF3DF5" w:rsidSect="00AF3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1E3D" w:rsidRDefault="00211E3D" w:rsidP="00B31C9D">
      <w:r>
        <w:separator/>
      </w:r>
    </w:p>
  </w:endnote>
  <w:endnote w:type="continuationSeparator" w:id="0">
    <w:p w:rsidR="00211E3D" w:rsidRDefault="00211E3D" w:rsidP="00B31C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1E3D" w:rsidRDefault="00211E3D" w:rsidP="00B31C9D">
      <w:r>
        <w:separator/>
      </w:r>
    </w:p>
  </w:footnote>
  <w:footnote w:type="continuationSeparator" w:id="0">
    <w:p w:rsidR="00211E3D" w:rsidRDefault="00211E3D" w:rsidP="00B31C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1C9D"/>
    <w:rsid w:val="00211E3D"/>
    <w:rsid w:val="005E765C"/>
    <w:rsid w:val="00923F83"/>
    <w:rsid w:val="00AD7739"/>
    <w:rsid w:val="00AF3DF5"/>
    <w:rsid w:val="00B31C9D"/>
    <w:rsid w:val="00E3089D"/>
    <w:rsid w:val="00E773D1"/>
    <w:rsid w:val="00FB7F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C9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1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1C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1C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1C9D"/>
    <w:rPr>
      <w:sz w:val="18"/>
      <w:szCs w:val="18"/>
    </w:rPr>
  </w:style>
  <w:style w:type="table" w:styleId="a5">
    <w:name w:val="Table Grid"/>
    <w:basedOn w:val="a1"/>
    <w:uiPriority w:val="59"/>
    <w:rsid w:val="00B31C9D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9</Words>
  <Characters>3358</Characters>
  <Application>Microsoft Office Word</Application>
  <DocSecurity>0</DocSecurity>
  <Lines>27</Lines>
  <Paragraphs>7</Paragraphs>
  <ScaleCrop>false</ScaleCrop>
  <Company>china</Company>
  <LinksUpToDate>false</LinksUpToDate>
  <CharactersWithSpaces>3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4-17T00:11:00Z</dcterms:created>
  <dcterms:modified xsi:type="dcterms:W3CDTF">2017-10-15T04:50:00Z</dcterms:modified>
</cp:coreProperties>
</file>